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329B8" w14:textId="5316E64B" w:rsidR="00BD1741" w:rsidRDefault="00BD1741" w:rsidP="001553EA">
      <w:pPr>
        <w:ind w:left="1701" w:right="1134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tbl>
      <w:tblPr>
        <w:tblStyle w:val="TableGrid1"/>
        <w:tblW w:w="5665" w:type="dxa"/>
        <w:jc w:val="center"/>
        <w:tblLayout w:type="fixed"/>
        <w:tblLook w:val="04A0" w:firstRow="1" w:lastRow="0" w:firstColumn="1" w:lastColumn="0" w:noHBand="0" w:noVBand="1"/>
      </w:tblPr>
      <w:tblGrid>
        <w:gridCol w:w="2541"/>
        <w:gridCol w:w="3124"/>
      </w:tblGrid>
      <w:tr w:rsidR="00FC0E74" w:rsidRPr="00FC0E74" w14:paraId="00C5B3C6" w14:textId="77777777" w:rsidTr="001553EA">
        <w:trPr>
          <w:trHeight w:val="393"/>
          <w:jc w:val="center"/>
        </w:trPr>
        <w:tc>
          <w:tcPr>
            <w:tcW w:w="2541" w:type="dxa"/>
            <w:vAlign w:val="center"/>
          </w:tcPr>
          <w:p w14:paraId="693445B1" w14:textId="77777777" w:rsidR="00FC0E74" w:rsidRPr="001553EA" w:rsidRDefault="00FC0E74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3124" w:type="dxa"/>
            <w:vAlign w:val="center"/>
          </w:tcPr>
          <w:p w14:paraId="15628CF1" w14:textId="77777777" w:rsidR="00FC0E74" w:rsidRPr="00FC0E74" w:rsidRDefault="00AE6932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D01F5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BMCs/</w:t>
            </w:r>
            <w:proofErr w:type="spellStart"/>
            <w:r w:rsidRPr="007D01F5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ml</w:t>
            </w:r>
            <w:r w:rsidR="00CE191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  <w:r w:rsidR="00404381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(x 10</w:t>
            </w:r>
            <w:r w:rsidR="00986744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 w:eastAsia="en-US"/>
              </w:rPr>
              <w:t>5</w:t>
            </w:r>
            <w:r w:rsidR="00404381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346CB1" w:rsidRPr="00FC0E74" w14:paraId="62D05273" w14:textId="77777777" w:rsidTr="001553EA">
        <w:trPr>
          <w:jc w:val="center"/>
        </w:trPr>
        <w:tc>
          <w:tcPr>
            <w:tcW w:w="2541" w:type="dxa"/>
            <w:vAlign w:val="center"/>
          </w:tcPr>
          <w:p w14:paraId="3B8E6B93" w14:textId="77777777" w:rsidR="00346CB1" w:rsidRDefault="00305732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ellet</w:t>
            </w:r>
            <w:r w:rsidR="00CE191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3124" w:type="dxa"/>
            <w:vAlign w:val="center"/>
          </w:tcPr>
          <w:p w14:paraId="61C1CC87" w14:textId="77777777" w:rsidR="00346CB1" w:rsidRPr="00FC0E74" w:rsidRDefault="00E475E7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07 ± 1.23</w:t>
            </w:r>
          </w:p>
        </w:tc>
      </w:tr>
      <w:tr w:rsidR="00FC0E74" w:rsidRPr="00FC0E74" w14:paraId="12411AEE" w14:textId="77777777" w:rsidTr="001553EA">
        <w:trPr>
          <w:jc w:val="center"/>
        </w:trPr>
        <w:tc>
          <w:tcPr>
            <w:tcW w:w="2541" w:type="dxa"/>
            <w:vAlign w:val="center"/>
          </w:tcPr>
          <w:p w14:paraId="6CF7E5D5" w14:textId="77777777" w:rsidR="00FC0E74" w:rsidRPr="00FC0E74" w:rsidRDefault="00305732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upernatant</w:t>
            </w:r>
          </w:p>
        </w:tc>
        <w:tc>
          <w:tcPr>
            <w:tcW w:w="3124" w:type="dxa"/>
            <w:vAlign w:val="center"/>
          </w:tcPr>
          <w:p w14:paraId="7D391755" w14:textId="77777777" w:rsidR="00FC0E74" w:rsidRPr="00FC0E74" w:rsidRDefault="00986744" w:rsidP="00FC0E74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55 ± 1.13</w:t>
            </w:r>
          </w:p>
        </w:tc>
      </w:tr>
    </w:tbl>
    <w:p w14:paraId="66B2EA76" w14:textId="77777777" w:rsidR="00447633" w:rsidRPr="008A0CC1" w:rsidRDefault="00447633" w:rsidP="000269F8">
      <w:pPr>
        <w:rPr>
          <w:rFonts w:ascii="Times New Roman" w:hAnsi="Times New Roman" w:cs="Times New Roman"/>
          <w:sz w:val="20"/>
          <w:szCs w:val="20"/>
          <w:lang w:val="es-ES"/>
        </w:rPr>
      </w:pPr>
    </w:p>
    <w:sectPr w:rsidR="00447633" w:rsidRPr="008A0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14A"/>
    <w:rsid w:val="000269F8"/>
    <w:rsid w:val="00050D5F"/>
    <w:rsid w:val="000D2AB8"/>
    <w:rsid w:val="00136B2F"/>
    <w:rsid w:val="001553EA"/>
    <w:rsid w:val="001D7622"/>
    <w:rsid w:val="00205114"/>
    <w:rsid w:val="00206D1E"/>
    <w:rsid w:val="002224ED"/>
    <w:rsid w:val="002627C1"/>
    <w:rsid w:val="00305732"/>
    <w:rsid w:val="00346CB1"/>
    <w:rsid w:val="003804CF"/>
    <w:rsid w:val="00404381"/>
    <w:rsid w:val="00447633"/>
    <w:rsid w:val="00457674"/>
    <w:rsid w:val="004653B4"/>
    <w:rsid w:val="004E6AC1"/>
    <w:rsid w:val="00567399"/>
    <w:rsid w:val="0059494D"/>
    <w:rsid w:val="005D698C"/>
    <w:rsid w:val="00657910"/>
    <w:rsid w:val="00662902"/>
    <w:rsid w:val="007D01F5"/>
    <w:rsid w:val="007E44EC"/>
    <w:rsid w:val="0081275E"/>
    <w:rsid w:val="00884958"/>
    <w:rsid w:val="008A0CC1"/>
    <w:rsid w:val="00986744"/>
    <w:rsid w:val="00A105CE"/>
    <w:rsid w:val="00A1504A"/>
    <w:rsid w:val="00A310B1"/>
    <w:rsid w:val="00A3414A"/>
    <w:rsid w:val="00AD3368"/>
    <w:rsid w:val="00AE6932"/>
    <w:rsid w:val="00BD1741"/>
    <w:rsid w:val="00C72288"/>
    <w:rsid w:val="00C73F7C"/>
    <w:rsid w:val="00C86D48"/>
    <w:rsid w:val="00CE1918"/>
    <w:rsid w:val="00D83AD0"/>
    <w:rsid w:val="00DD2CE9"/>
    <w:rsid w:val="00E475E7"/>
    <w:rsid w:val="00F303D6"/>
    <w:rsid w:val="00FC0E74"/>
    <w:rsid w:val="00FD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C6D9B"/>
  <w15:chartTrackingRefBased/>
  <w15:docId w15:val="{41EB73FE-6E91-4D98-AF54-61953B53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14A"/>
    <w:pPr>
      <w:spacing w:after="200" w:line="276" w:lineRule="auto"/>
    </w:pPr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C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593"/>
    <w:rPr>
      <w:rFonts w:ascii="Segoe UI" w:eastAsiaTheme="minorEastAsia" w:hAnsi="Segoe UI" w:cs="Segoe UI"/>
      <w:sz w:val="18"/>
      <w:szCs w:val="18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</Words>
  <Characters>58</Characters>
  <Application>Microsoft Office Word</Application>
  <DocSecurity>0</DocSecurity>
  <Lines>1</Lines>
  <Paragraphs>1</Paragraphs>
  <ScaleCrop>false</ScaleCrop>
  <Company>Microsoft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49</cp:revision>
  <dcterms:created xsi:type="dcterms:W3CDTF">2019-08-23T09:26:00Z</dcterms:created>
  <dcterms:modified xsi:type="dcterms:W3CDTF">2020-01-28T16:03:00Z</dcterms:modified>
</cp:coreProperties>
</file>